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1BD3" w:rsidRPr="00BE4147" w:rsidRDefault="00751BD3" w:rsidP="00751BD3">
      <w:pPr>
        <w:jc w:val="both"/>
        <w:rPr>
          <w:rFonts w:ascii="Times New Roman" w:hAnsi="Times New Roman" w:cs="Times New Roman"/>
          <w:lang w:val="en-US"/>
        </w:rPr>
      </w:pPr>
    </w:p>
    <w:p w:rsidR="00751BD3" w:rsidRPr="00A7797D" w:rsidRDefault="00751BD3" w:rsidP="00751BD3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A7797D">
        <w:rPr>
          <w:rFonts w:ascii="Times New Roman" w:hAnsi="Times New Roman" w:cs="Times New Roman"/>
          <w:b/>
          <w:bCs/>
        </w:rPr>
        <w:t>Supplementary sequences</w:t>
      </w:r>
    </w:p>
    <w:p w:rsidR="00751BD3" w:rsidRPr="00A7797D" w:rsidRDefault="00751BD3" w:rsidP="00751BD3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A7797D">
        <w:rPr>
          <w:rFonts w:ascii="Times New Roman" w:hAnsi="Times New Roman" w:cs="Times New Roman"/>
          <w:b/>
          <w:bCs/>
        </w:rPr>
        <w:t xml:space="preserve">Sequence 1. 248 bp fragment containing the </w:t>
      </w:r>
      <w:r>
        <w:rPr>
          <w:rFonts w:ascii="Times New Roman" w:hAnsi="Times New Roman" w:cs="Times New Roman"/>
          <w:b/>
          <w:bCs/>
        </w:rPr>
        <w:t>sequence for gRNA expression</w:t>
      </w:r>
    </w:p>
    <w:p w:rsidR="00751BD3" w:rsidRPr="00A7797D" w:rsidRDefault="00751BD3" w:rsidP="00751BD3">
      <w:pPr>
        <w:jc w:val="both"/>
        <w:rPr>
          <w:rFonts w:ascii="Times New Roman" w:hAnsi="Times New Roman" w:cs="Times New Roman"/>
          <w:lang w:val="en-US"/>
        </w:rPr>
      </w:pPr>
      <w:r w:rsidRPr="00A7797D">
        <w:rPr>
          <w:rFonts w:ascii="Times New Roman" w:eastAsia="Calibri" w:hAnsi="Times New Roman" w:cs="Times New Roman"/>
        </w:rPr>
        <w:t xml:space="preserve">Green </w:t>
      </w:r>
      <w:r>
        <w:rPr>
          <w:rFonts w:ascii="Times New Roman" w:eastAsia="Calibri" w:hAnsi="Times New Roman" w:cs="Times New Roman"/>
        </w:rPr>
        <w:t>letters,</w:t>
      </w:r>
      <w:r w:rsidRPr="00A7797D">
        <w:rPr>
          <w:rFonts w:ascii="Times New Roman" w:hAnsi="Times New Roman" w:cs="Times New Roman"/>
        </w:rPr>
        <w:t xml:space="preserve"> hammerhead ribozyme</w:t>
      </w:r>
      <w:r>
        <w:rPr>
          <w:rFonts w:ascii="Times New Roman" w:hAnsi="Times New Roman" w:cs="Times New Roman"/>
        </w:rPr>
        <w:t>;</w:t>
      </w:r>
      <w:r w:rsidRPr="00A7797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ed letters, the complementary sequence to the target DNA of the gRNA (20 nucleotide spacer); </w:t>
      </w:r>
      <w:r w:rsidRPr="00A7797D">
        <w:rPr>
          <w:rFonts w:ascii="Times New Roman" w:eastAsia="Calibri" w:hAnsi="Times New Roman" w:cs="Times New Roman"/>
        </w:rPr>
        <w:t xml:space="preserve">blue </w:t>
      </w:r>
      <w:r>
        <w:rPr>
          <w:rFonts w:ascii="Times New Roman" w:eastAsia="Calibri" w:hAnsi="Times New Roman" w:cs="Times New Roman"/>
        </w:rPr>
        <w:t>letters,</w:t>
      </w:r>
      <w:r w:rsidRPr="00A7797D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gRNA</w:t>
      </w:r>
      <w:r w:rsidRPr="00A7797D">
        <w:rPr>
          <w:rFonts w:ascii="Times New Roman" w:hAnsi="Times New Roman" w:cs="Times New Roman"/>
        </w:rPr>
        <w:t xml:space="preserve"> scaffold</w:t>
      </w:r>
      <w:r>
        <w:rPr>
          <w:rFonts w:ascii="Times New Roman" w:eastAsia="Calibri" w:hAnsi="Times New Roman" w:cs="Times New Roman"/>
        </w:rPr>
        <w:t>;</w:t>
      </w:r>
      <w:r w:rsidRPr="00A7797D">
        <w:rPr>
          <w:rFonts w:ascii="Times New Roman" w:hAnsi="Times New Roman" w:cs="Times New Roman"/>
        </w:rPr>
        <w:t xml:space="preserve"> and </w:t>
      </w:r>
      <w:r w:rsidRPr="00A7797D">
        <w:rPr>
          <w:rFonts w:ascii="Times New Roman" w:eastAsia="Calibri" w:hAnsi="Times New Roman" w:cs="Times New Roman"/>
        </w:rPr>
        <w:t xml:space="preserve">brown </w:t>
      </w:r>
      <w:r>
        <w:rPr>
          <w:rFonts w:ascii="Times New Roman" w:eastAsia="Calibri" w:hAnsi="Times New Roman" w:cs="Times New Roman"/>
        </w:rPr>
        <w:t>letters,</w:t>
      </w:r>
      <w:r w:rsidRPr="00A7797D">
        <w:rPr>
          <w:rFonts w:ascii="Times New Roman" w:hAnsi="Times New Roman" w:cs="Times New Roman"/>
        </w:rPr>
        <w:t xml:space="preserve"> the HDV ribozyme</w:t>
      </w:r>
      <w:r w:rsidRPr="00A7797D">
        <w:rPr>
          <w:rFonts w:ascii="Times New Roman" w:eastAsia="Calibri" w:hAnsi="Times New Roman" w:cs="Times New Roman"/>
        </w:rPr>
        <w:t>.</w:t>
      </w:r>
    </w:p>
    <w:p w:rsidR="00751BD3" w:rsidRPr="00A7797D" w:rsidRDefault="00751BD3" w:rsidP="00751BD3">
      <w:pPr>
        <w:jc w:val="both"/>
        <w:rPr>
          <w:rFonts w:ascii="Times New Roman" w:hAnsi="Times New Roman" w:cs="Times New Roman"/>
          <w:lang w:val="en-US"/>
        </w:rPr>
      </w:pPr>
      <w:r w:rsidRPr="00A7797D">
        <w:rPr>
          <w:rFonts w:ascii="Times New Roman" w:hAnsi="Times New Roman" w:cs="Times New Roman"/>
        </w:rPr>
        <w:t>&gt;atggtctcccatggcggtc</w:t>
      </w:r>
      <w:r w:rsidRPr="00A7797D">
        <w:rPr>
          <w:rFonts w:ascii="Times New Roman" w:hAnsi="Times New Roman" w:cs="Times New Roman"/>
          <w:color w:val="538135" w:themeColor="accent6" w:themeShade="BF"/>
        </w:rPr>
        <w:t>ctgatgagtccgtgaggacgaaacgagtaagctcgtc</w:t>
      </w:r>
      <w:r w:rsidRPr="00BD2A08">
        <w:rPr>
          <w:rFonts w:ascii="Times New Roman" w:hAnsi="Times New Roman" w:cs="Times New Roman"/>
          <w:color w:val="FF0000"/>
        </w:rPr>
        <w:t>gaccgcaagtttggcgacat</w:t>
      </w:r>
      <w:r w:rsidRPr="00A7797D">
        <w:rPr>
          <w:rFonts w:ascii="Times New Roman" w:hAnsi="Times New Roman" w:cs="Times New Roman"/>
          <w:color w:val="5B9BD5" w:themeColor="accent1"/>
        </w:rPr>
        <w:t>gttttagagctagaaatagcaagttaaaataaggctagtccgttatcaacttgaaaaagtggcaccgagtcggtgc</w:t>
      </w:r>
      <w:r w:rsidRPr="00A7797D">
        <w:rPr>
          <w:rFonts w:ascii="Times New Roman" w:hAnsi="Times New Roman" w:cs="Times New Roman"/>
        </w:rPr>
        <w:t>tttt</w:t>
      </w:r>
      <w:r w:rsidRPr="00A7797D">
        <w:rPr>
          <w:rFonts w:ascii="Times New Roman" w:hAnsi="Times New Roman" w:cs="Times New Roman"/>
          <w:color w:val="833C0B" w:themeColor="accent2" w:themeShade="80"/>
        </w:rPr>
        <w:t>ggccggcatggtcccagcctcctcgctggcgccggctgggcaacatgcttcggcatggcgaatgggac</w:t>
      </w:r>
      <w:r w:rsidRPr="00A7797D">
        <w:rPr>
          <w:rFonts w:ascii="Times New Roman" w:hAnsi="Times New Roman" w:cs="Times New Roman"/>
        </w:rPr>
        <w:t>agctttggactgcttggagaccta</w:t>
      </w:r>
    </w:p>
    <w:p w:rsidR="00751BD3" w:rsidRPr="00A7797D" w:rsidRDefault="00751BD3" w:rsidP="00751BD3">
      <w:pPr>
        <w:jc w:val="both"/>
        <w:rPr>
          <w:rFonts w:ascii="Times New Roman" w:hAnsi="Times New Roman" w:cs="Times New Roman"/>
          <w:lang w:val="en-US"/>
        </w:rPr>
      </w:pPr>
    </w:p>
    <w:p w:rsidR="00751BD3" w:rsidRPr="00A7797D" w:rsidRDefault="00751BD3" w:rsidP="00751BD3">
      <w:pPr>
        <w:jc w:val="both"/>
        <w:rPr>
          <w:rFonts w:ascii="Times New Roman" w:hAnsi="Times New Roman" w:cs="Times New Roman"/>
          <w:b/>
          <w:bCs/>
        </w:rPr>
      </w:pPr>
      <w:r w:rsidRPr="00A7797D">
        <w:rPr>
          <w:rFonts w:ascii="Times New Roman" w:hAnsi="Times New Roman" w:cs="Times New Roman"/>
          <w:b/>
          <w:bCs/>
        </w:rPr>
        <w:t>Sequence 2.</w:t>
      </w:r>
      <w:r>
        <w:rPr>
          <w:rFonts w:ascii="Times New Roman" w:hAnsi="Times New Roman" w:cs="Times New Roman"/>
          <w:b/>
          <w:bCs/>
        </w:rPr>
        <w:t xml:space="preserve"> </w:t>
      </w:r>
      <w:r w:rsidRPr="00A7797D">
        <w:rPr>
          <w:rFonts w:ascii="Times New Roman" w:hAnsi="Times New Roman" w:cs="Times New Roman"/>
          <w:b/>
          <w:bCs/>
        </w:rPr>
        <w:t>CRISPR</w:t>
      </w:r>
      <w:r>
        <w:rPr>
          <w:rFonts w:ascii="Times New Roman" w:hAnsi="Times New Roman" w:cs="Times New Roman"/>
          <w:b/>
          <w:bCs/>
        </w:rPr>
        <w:t xml:space="preserve">/Cas9 </w:t>
      </w:r>
      <w:r w:rsidRPr="00A7797D">
        <w:rPr>
          <w:rFonts w:ascii="Times New Roman" w:hAnsi="Times New Roman" w:cs="Times New Roman"/>
          <w:b/>
          <w:bCs/>
        </w:rPr>
        <w:t>plasmid (14,715 bp)</w:t>
      </w:r>
      <w:r>
        <w:rPr>
          <w:rFonts w:ascii="Times New Roman" w:hAnsi="Times New Roman" w:cs="Times New Roman"/>
          <w:b/>
          <w:bCs/>
        </w:rPr>
        <w:t xml:space="preserve"> generated in this study</w:t>
      </w:r>
    </w:p>
    <w:p w:rsidR="00751BD3" w:rsidRPr="00A7797D" w:rsidRDefault="00751BD3" w:rsidP="00751BD3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>B</w:t>
      </w:r>
      <w:r w:rsidRPr="00A7797D">
        <w:rPr>
          <w:rFonts w:ascii="Times New Roman" w:hAnsi="Times New Roman" w:cs="Times New Roman"/>
        </w:rPr>
        <w:t xml:space="preserve">lue </w:t>
      </w:r>
      <w:r>
        <w:rPr>
          <w:rFonts w:ascii="Times New Roman" w:hAnsi="Times New Roman" w:cs="Times New Roman"/>
        </w:rPr>
        <w:t xml:space="preserve">letters, </w:t>
      </w:r>
      <w:r w:rsidRPr="00A7797D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gRNA</w:t>
      </w:r>
      <w:r w:rsidRPr="00A7797D">
        <w:rPr>
          <w:rFonts w:ascii="Times New Roman" w:hAnsi="Times New Roman" w:cs="Times New Roman"/>
        </w:rPr>
        <w:t xml:space="preserve"> sequence</w:t>
      </w:r>
      <w:r w:rsidRPr="00A7797D">
        <w:rPr>
          <w:rFonts w:ascii="Times New Roman" w:eastAsia="Calibri" w:hAnsi="Times New Roman" w:cs="Times New Roman"/>
        </w:rPr>
        <w:t>;</w:t>
      </w:r>
      <w:r w:rsidRPr="00A7797D">
        <w:rPr>
          <w:rFonts w:ascii="Times New Roman" w:hAnsi="Times New Roman" w:cs="Times New Roman"/>
        </w:rPr>
        <w:t xml:space="preserve"> purple </w:t>
      </w:r>
      <w:r>
        <w:rPr>
          <w:rFonts w:ascii="Times New Roman" w:hAnsi="Times New Roman" w:cs="Times New Roman"/>
        </w:rPr>
        <w:t xml:space="preserve">letters, </w:t>
      </w:r>
      <w:r w:rsidRPr="00A7797D">
        <w:rPr>
          <w:rFonts w:ascii="Times New Roman" w:hAnsi="Times New Roman" w:cs="Times New Roman"/>
        </w:rPr>
        <w:t>the Cas9 sequence</w:t>
      </w:r>
      <w:r w:rsidRPr="00A7797D">
        <w:rPr>
          <w:rFonts w:ascii="Times New Roman" w:eastAsia="Calibri" w:hAnsi="Times New Roman" w:cs="Times New Roman"/>
        </w:rPr>
        <w:t>;</w:t>
      </w:r>
      <w:r w:rsidRPr="00A7797D">
        <w:rPr>
          <w:rFonts w:ascii="Times New Roman" w:hAnsi="Times New Roman" w:cs="Times New Roman"/>
        </w:rPr>
        <w:t xml:space="preserve"> red </w:t>
      </w:r>
      <w:r>
        <w:rPr>
          <w:rFonts w:ascii="Times New Roman" w:hAnsi="Times New Roman" w:cs="Times New Roman"/>
        </w:rPr>
        <w:t xml:space="preserve">letters, </w:t>
      </w:r>
      <w:r w:rsidRPr="00A7797D">
        <w:rPr>
          <w:rFonts w:ascii="Times New Roman" w:hAnsi="Times New Roman" w:cs="Times New Roman"/>
        </w:rPr>
        <w:t>the Kozak sequence</w:t>
      </w:r>
      <w:r w:rsidRPr="00A7797D">
        <w:rPr>
          <w:rFonts w:ascii="Times New Roman" w:eastAsia="Calibri" w:hAnsi="Times New Roman" w:cs="Times New Roman"/>
        </w:rPr>
        <w:t>;</w:t>
      </w:r>
      <w:r w:rsidRPr="00A7797D">
        <w:rPr>
          <w:rFonts w:ascii="Times New Roman" w:hAnsi="Times New Roman" w:cs="Times New Roman"/>
        </w:rPr>
        <w:t xml:space="preserve"> green </w:t>
      </w:r>
      <w:r>
        <w:rPr>
          <w:rFonts w:ascii="Times New Roman" w:hAnsi="Times New Roman" w:cs="Times New Roman"/>
        </w:rPr>
        <w:t xml:space="preserve">letters, </w:t>
      </w:r>
      <w:r w:rsidRPr="00A7797D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hygromycin</w:t>
      </w:r>
      <w:r w:rsidRPr="00A7797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 </w:t>
      </w:r>
      <w:r w:rsidRPr="00A7797D">
        <w:rPr>
          <w:rFonts w:ascii="Times New Roman" w:hAnsi="Times New Roman" w:cs="Times New Roman"/>
        </w:rPr>
        <w:t>resistance sequence</w:t>
      </w:r>
      <w:r w:rsidRPr="00A7797D">
        <w:rPr>
          <w:rFonts w:ascii="Times New Roman" w:eastAsia="Calibri" w:hAnsi="Times New Roman" w:cs="Times New Roman"/>
        </w:rPr>
        <w:t>;</w:t>
      </w:r>
      <w:r w:rsidRPr="00A7797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range</w:t>
      </w:r>
      <w:r w:rsidRPr="00A7797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etters, </w:t>
      </w:r>
      <w:r w:rsidRPr="00A7797D">
        <w:rPr>
          <w:rFonts w:ascii="Times New Roman" w:hAnsi="Times New Roman" w:cs="Times New Roman"/>
        </w:rPr>
        <w:t xml:space="preserve">the origin of </w:t>
      </w:r>
      <w:r w:rsidRPr="00A7797D">
        <w:rPr>
          <w:rFonts w:ascii="Times New Roman" w:eastAsia="Calibri" w:hAnsi="Times New Roman" w:cs="Times New Roman"/>
        </w:rPr>
        <w:t xml:space="preserve">the </w:t>
      </w:r>
      <w:r w:rsidRPr="00A7797D">
        <w:rPr>
          <w:rFonts w:ascii="Times New Roman" w:hAnsi="Times New Roman" w:cs="Times New Roman"/>
        </w:rPr>
        <w:t>replication sequence</w:t>
      </w:r>
      <w:r w:rsidRPr="00A7797D">
        <w:rPr>
          <w:rFonts w:ascii="Times New Roman" w:eastAsia="Calibri" w:hAnsi="Times New Roman" w:cs="Times New Roman"/>
        </w:rPr>
        <w:t>.</w:t>
      </w:r>
    </w:p>
    <w:p w:rsidR="00751BD3" w:rsidRPr="00A7797D" w:rsidRDefault="00751BD3" w:rsidP="00751BD3">
      <w:pPr>
        <w:jc w:val="both"/>
        <w:rPr>
          <w:rFonts w:ascii="Times New Roman" w:hAnsi="Times New Roman" w:cs="Times New Roman"/>
        </w:rPr>
      </w:pPr>
      <w:r w:rsidRPr="00A7797D">
        <w:rPr>
          <w:rFonts w:ascii="Times New Roman" w:hAnsi="Times New Roman" w:cs="Times New Roman"/>
          <w:color w:val="5B9BD5" w:themeColor="accent1"/>
        </w:rPr>
        <w:t>&gt;gctt</w:t>
      </w:r>
      <w:r w:rsidRPr="00A7797D">
        <w:rPr>
          <w:rFonts w:ascii="Times New Roman" w:hAnsi="Times New Roman" w:cs="Times New Roman"/>
        </w:rPr>
        <w:t>gatccacttaacgttactgaaatcatcaaacagcttgacgaatctggatataagatcgttggtgtcgatgtcagctccggagttgagacaaatggtgttcaggatctcgataagatacgttcatttgtccaagcagcaaagagtgccttctagtgatttaatagctccatgtcaacaagaataaaacgcgtttcgggtttacctcttccagatacagctcatctgcaatgcattaatgcattggacctcgcaaccctagtacgcccttcaggctccggcgaagcagaagaatagcttagcagagtctattttcattttcgggagacgagatcaagcagatcaacggtcgtcaagagtcctacgagactgaggaatccgctcttggctccacgcgactatatatttgtctctaattgtactttgacatgctcctcttctttactctgatagcttgact</w:t>
      </w:r>
      <w:r w:rsidRPr="00A7797D">
        <w:rPr>
          <w:rFonts w:ascii="Times New Roman" w:hAnsi="Times New Roman" w:cs="Times New Roman"/>
          <w:color w:val="000000" w:themeColor="text1"/>
        </w:rPr>
        <w:t>atgaaaattccgtcaccagcccctgggttcgcaaagataattgcactgtttcttccttgaactctcaagcctacaggacacacattcatcgtaggtataaacctcgaaaatcattcctactaagatgggtatacaatagtaaccatgcatggttgcctagtgaatgctccgtaacacccaatacgccggccgaaacttttttacaactctcctatgagtcgtttacccagaatgcacaggtacacttgtttagaggtaatccttctttctagaagtcctcgtgtactgtgtaagcgcccactccacatctccactcgctccggggagaaccgaagaggatgggaaccccgaccatgg</w:t>
      </w:r>
      <w:r w:rsidRPr="00A7797D">
        <w:rPr>
          <w:rFonts w:ascii="Times New Roman" w:hAnsi="Times New Roman" w:cs="Times New Roman"/>
          <w:color w:val="000000" w:themeColor="text1"/>
        </w:rPr>
        <w:lastRenderedPageBreak/>
        <w:t>cctgcggccgcagctatcagtcctctcagctgacgcccctcacgaaccctcgcactctcccgaaatgctcttcggtgtccatggcgcatcatctcagcagcatcccatgtcaaaccatggctttgggcccacggactctgtggccctgccgcaacatcaccatcaccatcgactcccgccccatgcagcgctgcgcgccccagggcgtcatggagtgaatgtggaatctcctcctttgccctcgggcccgccgagtgtggtgggccagcctggaatgcctgatccagcccccaggcctcgaggaccaaaactgaagtttactcccgaagaggacgctctactggtggagttgaaggaaaacaagaacttgacgtggaagcaaattgcagacttcttcccgggccgaacgagcggtaccttgcaagtccgatactgcaccaagctgaaggctaaggatgtagcttggagtgacgaaatggttcgatttgctcctgatgtatttctacgcctgtctcacacatgctaatgaagggaataggtacaaaggctgcagcgggcaatgcacgagtac</w:t>
      </w:r>
      <w:r w:rsidRPr="00A7797D">
        <w:rPr>
          <w:rFonts w:ascii="Times New Roman" w:hAnsi="Times New Roman" w:cs="Times New Roman"/>
        </w:rPr>
        <w:t>gagaacgatcggtggcgcatcattgcagggaaggttggaaatggcttcaccccagctgcttgccgcgagaaagccatgcagctccatgagtaaaagcgttggggaattttcatatttatatctactgtcgccagattcggccctgcttggaccctctgatctccttactctccatattggttcaaatgtcgggtcaccgatagggctggtggtgcaggcttgttgtaggcacgggaggatgatcagcataactctgagtcactatagggacgggttgatgtaaggtattaagtgatgtatgataattcattttagcccgggggaacatatggcgccggcatttgttcgttcgcaatgaaccgacactagcgtccgctctcgcagtttagcaccggctgatcccgggctgaacgcggccattgctcggccggggcatgtgttccttatctacggcagaccgcagatgaccactggagcagattatagaccctaagccctaagccggacacccaatcgagtaggtctgcggaccaggtcactgcgggcagccggagaagctccgcaaccaatcaatccccggcgctgactaagggcaggcgaccacgggccgaagcggcttcaaactcacctcaacctccaaactccctcatctccaaacgtccttgccttgtctgccgtcattgcaacccacccaccaggacac</w:t>
      </w:r>
      <w:r w:rsidRPr="00A7797D">
        <w:rPr>
          <w:rFonts w:ascii="Times New Roman" w:hAnsi="Times New Roman" w:cs="Times New Roman"/>
          <w:color w:val="7030A0"/>
        </w:rPr>
        <w:t>atggacaagaagtactccattgggctcgatatcggcacaaacagcgtcggttgggccgtcattacggacgagtacaaggtgccgagcaaaaaattcaaagttctgggcaataccgatcgccacagcataaagaagaacctcattggcgccctcctgttcgactccggggagacggccgaagccacgcggctcaaaagaacagcacggcgcagatatacccgcagaaagaatcggatctgctacctgcaggagatctttagtaatgagatggctaaggtggatgactctttcttccataggctggaggagtcctttttggtggaggaggataaaaagcacgagcgccacccaatctttggcaatatcgtggacgaggtggcgtaccatgaaaagtacccaaccatatatcatctgaggaagaagcttgtagacagtactgataaggctgacttgcggttgatctatctcgcgctggcgcatatgatcaaatttcggggacacttcctcatcgagggggacctgaacccagacaacagcgatgtcgacaaactctttatccaactggttcagacttacaatcagcttttcgaagagaacccgatcaacgcatccggagttgacgccaaagcaatcctgagcgctaggctgtccaaatcccggcggctcgaaaacctcatcgcacagctccctggggagaagaagaacggcctgtttggtaatcttatcgccctgtcactcgggctgacccccaactttaaatctaacttcgacctggccgaagatgccaagcttcaactgagcaaagacacctacgatgatgatctcgacaatctgctggcccagatcggcgaccagtacgcagacctttttttggcggcaaagaacctgtcagacgccattctgctgagtgatattctgcgagtgaacacggag</w:t>
      </w:r>
      <w:r w:rsidRPr="00A7797D">
        <w:rPr>
          <w:rFonts w:ascii="Times New Roman" w:hAnsi="Times New Roman" w:cs="Times New Roman"/>
          <w:color w:val="7030A0"/>
        </w:rPr>
        <w:lastRenderedPageBreak/>
        <w:t>atcaccaaagctccgctgagcgctagtatgatcaagcgctatgatgagcaccaccaagacttgactttgctgaaggcccttgtcagacagcaactgcctgagaagtacaaggaaattttcttcgatcagtctaaaaatggctacgccggatacattgacggcggagcaagccaggaggaattttacaaatttattaagcccatcttggaaaaaatggacggcaccgaggagctgctggtaaagcttaacagagaagatctgttgcgcaaacagcgcactttcgacaatggaagcatcccccaccagattcacctgggcgaactgcacgctatcctcaggcggcaagaggatttctacccctttttgaaagataacagggaaaagattgagaaaatcctcacatttcggataccctactatgtaggccccctcgcccggggaaattccagattcgcgtggatgactcgcaaatcagaagagactatcactccctggaacttcgaggaagtcgtggataagggggcctctgcccagtccttcatcgaaaggatgactaactttgataaaaatctgcctaacgaaaaggtgcttcctaaacactctctgctgtacgagtacttcacagtttataacgagctcaccaaggtcaaatacgtcacagaagggatgagaaagccagcattcctgtctggagagcagaagaaagctatcgtggacctcctcttcaagacgaaccggaaagttaccgtgaaacagctcaaagaggactatttcaaaaagattgaatgtttcgactctgttgaaatcagcggagtggaggatcgcttcaacgcatccctgggaacgtatcacgatctcctgaaaatcattaaagacaaggacttcctggacaatgaggagaacgaggacattcttgaggacattgtcctcacccttacgttgtttgaagatagggagatgattgaagaacgcttgaaaacttacgctcatctcttcgacgacaaagtcatgaaacagctcaagaggcgccgatatacaggatgggggcggctgtcaagaaaactgatcaatgggatccgagacaagcagagtggaaagacaatcctggattttcttaagtccgatggatttgccaaccggaacttcatgcagttgatccatgatgactctctcacctttaaggaggacatccagaaagcacaagtttctggccagggggacagccttcacgagcacatcgctaatcttgcaggtagcccagctatcaaaaagggaatactgcagaccgttaaggtcgtggatgaactcgtcaaagtaatgggaaggcataagcccgagaatatcgttatcgagatggcccgagagaaccaaactacccagaagggacagaagaacagtagggaaaggatgaagaggattgaagagggtataaaagaactggggtcccaaatccttaaggaacacccagttgaaaacacccagcttcagaatgagaagctctacctgtactacctgcagaacggcagggacatgtacgtggatcaggaactggacatcaatcggctctccgactacgacgtggatcatatcgtgccccagtcttttctcaaagatgattctattgataataaagtgttgacaagatccgataaaaatagagggaagagtgataacgtcccctcagaagaagttgtcaagaaaatgaaaaattattggcggcagctgctgaacgccaaactgatcacacaacggaagttcgataatctgactaaggctgaacgaggtggcctgtctgagttggataaagccggcttcatcaaaaggcagcttgttgagacacgccagatcaccaagcacgtggcccaaattctcgattcacgcatgaacaccaagtacgatgaaaatgacaaactgattcgagaggtgaaagttattactctgaagtctaagctcgtctcagatttcagaaaggactttcagttttataaggtgagagagatcaacaattaccaccatgcgcatgatgcctacctgaatgcagtggtaggcactgcacttatcaaaaaatatcccaagcttgaatctgaatttgtttacggagactataaagtgtacgatgttaggaaaatgatcgcaaagtctgagcaggaaataggcaaggccaccgctaagtacttcttttacagcaatattatgaattttttcaagaccgagattac</w:t>
      </w:r>
      <w:r w:rsidRPr="00A7797D">
        <w:rPr>
          <w:rFonts w:ascii="Times New Roman" w:hAnsi="Times New Roman" w:cs="Times New Roman"/>
          <w:color w:val="7030A0"/>
        </w:rPr>
        <w:lastRenderedPageBreak/>
        <w:t>actggccaatggagagattcggaagcgaccacttatcgaaacaaacggagaaacaggagaaatcgtgtgggacaagggtagggatttcgcgacagtccggaaggtcctgtccatgccgcaggtgaacatcgttaaaaagaccgaagtacagaccggaggcttctccaaggaaagtatcctcccgaaaaggaacagcgacaagctgatcgcacgcaaaaaagattgggaccccaagaaatacggcggattcgattctcctacagtcgcttacagtgtactggttgtggccaaagtggagaaagggaagtctaaaaaactcaaaagcgtcaaggaactgctgggcatcacaatcatggagcgatcaagcttcgaaaaaaaccccatcgactttctcgaggcgaaaggatataaagaggtcaaaaaagacctcatcattaagcttcccaagtactctctctttgagcttgaaaacggccggaaacgaatgctcgctagtgcgggcgagctgcagaaaggtaacgagctggcactgccctctaaatacgttaatttcttgtatctggccagccactatgaaaagctcaaagggtcccccgaagataatgagcagaagcagctgttcgtggaacaacacaaacactaccttgatgagatcatcgagcaaataagcgaattctccaaaagagtgatcctcgccgacgctaacctcgataaggtgctttctgcttacaataagcacagggataagcccatcagggagcaggcagaaaacattatccacttgtttactctgaccaacttgggcgcgcctgcagccttcaagtacttcgacaccaccatagacagaaagcggtacacctctacaaaggaggtcctggacgccacactgattcatcagtcaattacggggctctatgaaacaagaatcgacctctctcagctcggtggagac</w:t>
      </w:r>
      <w:r w:rsidRPr="00A7797D">
        <w:rPr>
          <w:rFonts w:ascii="Times New Roman" w:hAnsi="Times New Roman" w:cs="Times New Roman"/>
        </w:rPr>
        <w:t>agcagggctgaccccaagaagaagaggaaggtgtgagcttgatccacttaacgttactgaaatcatcaaacagcttgacgaatctggatataagatcgttggtgtcgatgtcagctccggagttgagacaaatggtgttcaggatctcgataagatacgttcatttgtccaagcagcaaagagtgccttctagtgatttaatagctccatgtcaacaagaataaaacgcgtttcgggtttacctcttccagatacagctcatctgcaatgcattaatgcattggacctcgcaaccctagtacgcccttcaggctccggcgaagcagaagaatagcttagcagagtctattttcattttcgggagacgagatcaagcagatcaacggtcgtcaagagtcctacgagactgaggaatccgctcttggctccacgcgactatatatttgtctctaattgtactttgacatgctcctcttctttactctgatagcttgactatgaaaattccgtcaccagcccctgggttcgcaaagataattgcactgtttcttccttgaactctcaagcctacaggacacacattcatcgtaggtataaacctcgaaaatcattcctactaagatgggtatacaatagtaaccatgcatggttgcctagtgaatgctccgtaacacccaatacgccggccgaaacttttttacaactctcctatgagtcgtttacccagaatgcacaggtacacttgtttagaggtaatccttctttctagaagtcctcgtgtactgtgtaagcgcccactccacatctccactcgctaattcatgaataacggtgagactagcggccggtccccttatcccagctgttccacgttggcctgcccctcagttagcgctcaactcaatgcccctcactggcgaggcgagggcaaggatggaggggcagcatcgcctgagttggagcaaagcg</w:t>
      </w:r>
      <w:r w:rsidRPr="00A7797D">
        <w:rPr>
          <w:rFonts w:ascii="Times New Roman" w:hAnsi="Times New Roman" w:cs="Times New Roman"/>
          <w:color w:val="FF0000"/>
        </w:rPr>
        <w:t>gccgccatgg</w:t>
      </w:r>
      <w:r w:rsidRPr="00A7797D">
        <w:rPr>
          <w:rFonts w:ascii="Times New Roman" w:hAnsi="Times New Roman" w:cs="Times New Roman"/>
        </w:rPr>
        <w:t>gagcagcgaaccaacggagggatgccgtgctttgtcgtggctgctgtggccaatccgggcccttggttggctcacagagcgttgctgtgagtccatgagctattattgctaggtacagtatagagagaggagagagagagagagagagagaggggaaaaaaggtgaggttgaagtgagaaaaaaaaaaaaaaaaatccaaccactgacggctgccggctctgccacccccctccctccaccccagaccacctgcacactcagcgcgcagcatcacctaatcttggctcgc</w:t>
      </w:r>
      <w:r w:rsidRPr="00A7797D">
        <w:rPr>
          <w:rFonts w:ascii="Times New Roman" w:hAnsi="Times New Roman" w:cs="Times New Roman"/>
        </w:rPr>
        <w:lastRenderedPageBreak/>
        <w:t>cttcccgcagctcaggttgttttttttttctctctccctcgtcgaagccgcccttgttcccttatttatttccctctccatccttgtctgcctttggtccatctgcccctttgtctgcatctcttttgcacgcatcgccttatcgtcgtctcttttttcactcacgggagcttgacgatgacctgactcgtgagcctcacctgctgatttctctccccccctcccgaccggcttgacttttgtttctcctccagtaccttatcgcgaagccggaagaacctcttaacctctag</w:t>
      </w:r>
      <w:r w:rsidRPr="00A7797D">
        <w:rPr>
          <w:rFonts w:ascii="Times New Roman" w:hAnsi="Times New Roman" w:cs="Times New Roman"/>
          <w:color w:val="70AD47" w:themeColor="accent6"/>
        </w:rPr>
        <w:t>atgaaaaagcctgaactcaccgcgacgtctgtcgagaagttcctgatcgaaaagttcgacagcgtctccgacctgatgcagctctcggagggcgaagaatctcgtgctttcagcttcgatgtaggagggcgtggatatgtcctgcgggtaaatagctgcgccgatggtttctacaaagatcgttatgtttatcggcactttgcatcggccgcgctcccgattccggaagtgcttgacattggggaattcagcgagagcctgacctattgcatctcccgccgtgcacagggtgtcacgttgcaagacctgcctgaaaccgaactgcccgctgttctgcagccggtcgcggaggccatggatgcgatcgctgcggccgatctc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cccggagcttgcaggatcgccgcggctccgggcgtatatgctccgcattggtcttgaccaactctatcagagcttggttgacggcaatttcgatgatgcagcttgggcgcagggtcgatgcgacgcaatcgtccgatccggagccgggactgtcgggcgtacacaaatcgcccgcagaagcgcggccgtctggaccgatggctgtgtagaagtactcgccgatagtggaaaccgacgccccagcactcgtccgagggcaaaggaatag</w:t>
      </w:r>
      <w:r w:rsidRPr="00A7797D">
        <w:rPr>
          <w:rFonts w:ascii="Times New Roman" w:hAnsi="Times New Roman" w:cs="Times New Roman"/>
        </w:rPr>
        <w:t>atgcatggctttcgtgaccgggcttcaaacaatgatgtgcgatggtgtggttcccggttggcggagtctttgtctactttggttgtctgtcgcaggtcggtagaccgcaaatgagcaactgatggattgttgccagcgatactataattcacatggatggtctttgtcgatcagtagctagtgagagagagagaacatctatccacaatgtcgagtgtctattagacatactccgagaataaagtcaactgtgtctgtgatctaaagatcgattcggcagtcgagtagcgtataacaactccgagtaccagcgaaagcacgtcgtgacaggagcagggctttgccaactgcgcaaccttgcttgaatgaggatacacggggtgcaacatggctgtactgatccatcgcaaccaaaatttctgtttatagatcaagctggtagattccaattactccacctcttgcgcttctccatgacatgtaagtgcacgtggaaaccatacccaaattgcctacagctgcggagcatgagcctatggcgatcagtctggtcatgttaaccagcctgtgctctgacgttaatgcagaatagcttatgctgcagacgcgttacgtatcggatccagaattcgtgatatctgaattcgtcgacaagcttattttttgtatactgttttgtgatagcacgaagtttttccacggtatcttgttaaaaatatatatttgtggcgggcttacctacatcaaattaataagagactaattataaactaaacacacaagcaagctactttagggtaaaagtttataaatgcttttgacgtataaacgttgcttgtatttattattacaattaaaggtggatagaaaacctagagactagttagaaactaatctcaggtttgcgttaaactaaatcagagcccgaga</w:t>
      </w:r>
      <w:r w:rsidRPr="00A7797D">
        <w:rPr>
          <w:rFonts w:ascii="Times New Roman" w:hAnsi="Times New Roman" w:cs="Times New Roman"/>
        </w:rPr>
        <w:lastRenderedPageBreak/>
        <w:t>ggttaacagaacctagaaggggactagatatccgggtagggaaacaaaaaaaaaaaacaagacagccacatattagggagactagttagaagctagttccaggactaggaaaataaaagacaatgataccacagtctagttgacaactagatagattctagattgaggccaaagtctctgagatccaggttagttgcaactaatactagttagtatctagtctcctataactctgaagctagaataacttactactattatcctcaccactgttcagctgcgcaaacggagtgattgcaaggtgttcagagactagttattgactagtcagtgactagcaataactaacaaggtattaacctaccatgtctgccatcaccctgcacttcctcgggctcagcagccttttcctcctcattttcatgctcattttccttgtttaagactgtgactagtcaaagactagtccagaaccacaaaggagaaatgtcttaccactttcttcattgcttgtctcttttgcattatccatgtctgcaactagttagagtctagttagtgactagtccgacgaggacttgcttgtctccggattgttggaggaactctccagggcctcaagatccacaacagagccttctagatgactggtcaataactagttggtctttgtctgagtctgactgacttacgaggttgcatactcgctccctttgcctcgtcaatcgatgagaaaaagcgccaaaactcgcaatatggctttgaaccacacggtgctgagactagttagaatctagtcccaaactagcttggatagcttacctttgccctttgcgttgcgacaggtcttgcagggtatggttcctttctcaccagctgatttagctgccttgctaccctcacggcggatctgcataaagagtggctagaggttataaattagcactgatcctaggtacggggctgaatgtaacttgcctttcctttctcatcgcgcggcaagacaggcttgctcaaattcctaccagtcacaggggtatgcacggcgtacggaccacttgaactagtcacagattagttagcaactagtctgcattgaatggctgtacttacgggccctcgccattgtcctgatcatttccagcttcaccctcgttgctgcaaagtagttagtgactagtcaaggactagttgaaatgggagaagaaactcacgaattctcgacacccttagtattgtggtccttggacttggtgctgctatatattagctaatacactagttagactcacagaaacttacgcagctcgcttgcgcttcttggtaggagtcggggttgggagaacagtgccttcaaacaagccttcataccatgctacttgactagtcagggactagtcaccaagtaatctagataggacttgcctttggcctccatcagttccttcatagtgggaggtccattgtgcaatgtaaactccatgccgtgggagttcttgtccttcaagtgcttgaccaatatgtttctgttggcagagggaacctgtcaactagttaataactagtcagaaactagtatagcagtagactcactgtacgcttgaggcatcccttcactcggcagtagacttcatatggatggatatcaggcacgccattgtcgtcctgtggactagtcagtaactaggcttaaagctagtcgggtcggcttactatcttgaaatccggcagcgtaagctccccgtccttaactgcctcgagatagtgacagtactctggggactttcggagatcgttatcgcgaatgctcggcatactaatcgttgactagtcttggactagtcccgagcaaaaaggattggaggaggaggaggaaggtgagagtgagacaaagagcgaaataagagcttcaaaggctatctctaagcagtatgaaggttaagtatctagttcttgactagatttaaaagagatttcgactagttatgtacctggagtttggatataggaatgtgttgtggtaacgaaatgtaagggggaggaaagaaaaagtcggtcaagaggtaactctaagtcggccattcctttttgggaggcgctaaccataaacggcatggtcgacttagagttagctcagggaatttagggagttatctgcgaccaccgaggaacggcggaatgccaaagaatcccgatggagctctagctggcggttgacaaccccaccttttggcgtttctgcggcgttgcaggcgggactgg</w:t>
      </w:r>
      <w:r w:rsidRPr="00A7797D">
        <w:rPr>
          <w:rFonts w:ascii="Times New Roman" w:hAnsi="Times New Roman" w:cs="Times New Roman"/>
        </w:rPr>
        <w:lastRenderedPageBreak/>
        <w:t>atacttcgtagaaccagaaaggcaaggcagaacgcgctcagcaagagtgttggaagtgatagcatgatgtgccttgttaactaggtcaaaatctgcagtatgcttgatgttatccaaagtgtgagagaggaaggtccaaacatacacgattgggagagggcctaggtataagagtttttgagtagaacgcatgtgagcccagccatctcgaggagattaaacacgggccggcatttgatggctatgttagtaccccaatggaaagcctgagagtccagtggcgctgtgagcaaaaggccagcaaaaggccaggaaccgtaaaaaggccgcgttgctggcgt</w:t>
      </w:r>
      <w:r w:rsidRPr="00A7797D">
        <w:rPr>
          <w:rFonts w:ascii="Times New Roman" w:hAnsi="Times New Roman" w:cs="Times New Roman"/>
          <w:color w:val="ED7D31" w:themeColor="accent2"/>
        </w:rPr>
        <w:t>ttttccataggctccgcccccctgacgagcatcacaaaaatcgacgctcaagtcagaggtggcgaaacccgacaggactataaagataccaggcgtttccccctggaagctccctcgtgcgctctcctgttccgaccctgccgcttaccggatacctgtccgcctttctcccttcgggaagcgtggcg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</w:t>
      </w:r>
      <w:r w:rsidRPr="00A7797D">
        <w:rPr>
          <w:rFonts w:ascii="Times New Roman" w:hAnsi="Times New Roman" w:cs="Times New Roman"/>
        </w:rPr>
        <w:t>gaagatcctttgatcttttctacggggtggagcgcaaaaaaccccgcccctgacagggcggggttttttcgcgatcggaggtacagtggccatgaaatccaatcatttccttctggccgccctcgggcaagagatagtgccgcagaggactctcacagcatctacatctgcgaccgcaacagccaccaagcgaggcgcacatgagcttgtcctcctcccatgccaaagtttggccctcttcgtttctgtgatgctgaaggaagtcaaactcgtcgatgataggaccagatggtttgtcaagggtcaacgctttccatgccttctggcaccggtagtaatgctcttctgcaagggagacttgacgtttcggatccgcgggccccgggacatgctggaagggattttctggctcaataccacgtctgtatttgaccctttccagacagttaatccgctgcaggagggcgaactgtagctcctcgttctccttgtagcgcttgatccagtctttttggatgttgcacttgcttggcctatgcttctcatataatcttgccctgtcatagagacgacgtctgagattgtagcgttcgtctttgatcacccggagccagataggcctgagtatatctgacattagatcaaagggtctgtggatagtctccttcagcatcagcgacgcatgtgactcgcatgtcggagagagcttgtgggtggtcatctttgatggcgtcctctgctttcccttgattttcgttgattgtttttcgaaagttaagtctggaagtcaagagaatccttctgccagacattatatttacgtatactgacgtagtagaaacagcgtcaggatgaggacatggtgtgtgctggaccacggaatcatagttcatcagtatattgggttggacaaataacgctgagcatgtatatgtctttacacactataaaagccagcgaacgccaataaaatagggcatattgatgtgaaaatatgacaccagttaaaagcagtgtattgattttatctctcttcacctcggacctatactaccgtatacaagactcaacttacttccagatatagtaatatacaccctatggacgaaccagcacaataattacagccaaacaacaccacccaaatggcatattcctaatcagcactaagcacaaataccactgtcatcacagcataatcaataagaatcccagacaaccgactcactctgactcaccttacacaaacccccaagcaaagcgcagcccagaacctcagccaacaatcgggcaacgtacggggaaa</w:t>
      </w:r>
      <w:r w:rsidRPr="00A7797D">
        <w:rPr>
          <w:rFonts w:ascii="Times New Roman" w:hAnsi="Times New Roman" w:cs="Times New Roman"/>
        </w:rPr>
        <w:lastRenderedPageBreak/>
        <w:t>gattggccgatccatgatgtcagcagccctaacccaaagcggactagcgcataccgcccctctgactccgccatcccagggctcgagaagcttccgtggcgtcgatataaattcagcgggccttgaacatccctccttacgacacacctcacgcgatcgattttgacactcacacaccgccaccctc</w:t>
      </w:r>
      <w:r w:rsidRPr="00A7797D">
        <w:rPr>
          <w:rFonts w:ascii="Times New Roman" w:hAnsi="Times New Roman" w:cs="Times New Roman"/>
          <w:color w:val="000000" w:themeColor="text1"/>
        </w:rPr>
        <w:t>acatcctccacccacaccacaccccttaatcaacccaccatcaccgctagaacgtctatctcatcaccgacttctcatccatcttcaaa</w:t>
      </w:r>
      <w:r w:rsidRPr="00A7797D">
        <w:rPr>
          <w:rFonts w:ascii="Times New Roman" w:hAnsi="Times New Roman" w:cs="Times New Roman"/>
          <w:color w:val="5B9BD5" w:themeColor="accent1"/>
        </w:rPr>
        <w:t>catggcggtcctgatgagtccgtgaggacgaaacgagtaagctcgtcgaccgcaagtttggcgacatgttttagagctagaaatagcaagttaaaataaggctagtccgttatcaacttgaaaaagtggcaccgagtcggtgcttttggccggcatggtcccagcctcctcgctggcgccggctgggcaacatgcttcggcatggcgaatgggacagctttggact</w:t>
      </w:r>
    </w:p>
    <w:p w:rsidR="00751BD3" w:rsidRDefault="00751BD3" w:rsidP="00751BD3">
      <w:pPr>
        <w:jc w:val="both"/>
        <w:rPr>
          <w:rFonts w:ascii="Times New Roman" w:hAnsi="Times New Roman" w:cs="Times New Roman"/>
          <w:lang w:val="en-US"/>
        </w:rPr>
      </w:pPr>
    </w:p>
    <w:p w:rsidR="00196FA8" w:rsidRDefault="00196FA8">
      <w:bookmarkStart w:id="0" w:name="_GoBack"/>
      <w:bookmarkEnd w:id="0"/>
    </w:p>
    <w:sectPr w:rsidR="00196FA8" w:rsidSect="00891584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653308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65C4D" w:rsidRDefault="00751BD3" w:rsidP="00D02C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</w:instrText>
        </w:r>
        <w:r>
          <w:rPr>
            <w:rStyle w:val="PageNumber"/>
          </w:rPr>
          <w:fldChar w:fldCharType="end"/>
        </w:r>
      </w:p>
    </w:sdtContent>
  </w:sdt>
  <w:p w:rsidR="00865C4D" w:rsidRDefault="00751BD3" w:rsidP="00865C4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946504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65C4D" w:rsidRDefault="00751BD3" w:rsidP="00D02C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:rsidR="00865C4D" w:rsidRDefault="00751BD3" w:rsidP="00865C4D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D53AD" w:rsidRDefault="00751BD3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D53AD" w:rsidRDefault="00751BD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D53AD" w:rsidRDefault="00751BD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D53AD" w:rsidRDefault="00751BD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BD3"/>
    <w:rsid w:val="00004573"/>
    <w:rsid w:val="00004CC2"/>
    <w:rsid w:val="00006096"/>
    <w:rsid w:val="00013B80"/>
    <w:rsid w:val="00013F0D"/>
    <w:rsid w:val="0001411A"/>
    <w:rsid w:val="00024A9A"/>
    <w:rsid w:val="00031021"/>
    <w:rsid w:val="00033384"/>
    <w:rsid w:val="00036F59"/>
    <w:rsid w:val="000411EF"/>
    <w:rsid w:val="00041F93"/>
    <w:rsid w:val="00046CEC"/>
    <w:rsid w:val="000564D5"/>
    <w:rsid w:val="00064126"/>
    <w:rsid w:val="00064260"/>
    <w:rsid w:val="00067BD9"/>
    <w:rsid w:val="000709B4"/>
    <w:rsid w:val="000778F3"/>
    <w:rsid w:val="000816C7"/>
    <w:rsid w:val="00084535"/>
    <w:rsid w:val="0008589F"/>
    <w:rsid w:val="00086F75"/>
    <w:rsid w:val="0008739F"/>
    <w:rsid w:val="00090587"/>
    <w:rsid w:val="00092F34"/>
    <w:rsid w:val="000A1292"/>
    <w:rsid w:val="000A294E"/>
    <w:rsid w:val="000B3904"/>
    <w:rsid w:val="000B6AF3"/>
    <w:rsid w:val="000E0138"/>
    <w:rsid w:val="000E10EE"/>
    <w:rsid w:val="000E3FAF"/>
    <w:rsid w:val="000E4638"/>
    <w:rsid w:val="000E6F87"/>
    <w:rsid w:val="00101042"/>
    <w:rsid w:val="0010187A"/>
    <w:rsid w:val="00103706"/>
    <w:rsid w:val="001038DA"/>
    <w:rsid w:val="00103948"/>
    <w:rsid w:val="001039CC"/>
    <w:rsid w:val="00104E91"/>
    <w:rsid w:val="00110FC5"/>
    <w:rsid w:val="001133E9"/>
    <w:rsid w:val="0011367F"/>
    <w:rsid w:val="00125BA4"/>
    <w:rsid w:val="00130B95"/>
    <w:rsid w:val="00131665"/>
    <w:rsid w:val="00136BC6"/>
    <w:rsid w:val="00143911"/>
    <w:rsid w:val="00152E1B"/>
    <w:rsid w:val="00155555"/>
    <w:rsid w:val="001564EF"/>
    <w:rsid w:val="00161901"/>
    <w:rsid w:val="0016521C"/>
    <w:rsid w:val="0016589F"/>
    <w:rsid w:val="00181C91"/>
    <w:rsid w:val="001844FD"/>
    <w:rsid w:val="001853B6"/>
    <w:rsid w:val="00193670"/>
    <w:rsid w:val="00195AE5"/>
    <w:rsid w:val="00196FA8"/>
    <w:rsid w:val="001A129E"/>
    <w:rsid w:val="001A355E"/>
    <w:rsid w:val="001A3D05"/>
    <w:rsid w:val="001A6281"/>
    <w:rsid w:val="001B031C"/>
    <w:rsid w:val="001B6585"/>
    <w:rsid w:val="001C4C1F"/>
    <w:rsid w:val="001D0572"/>
    <w:rsid w:val="001E57D1"/>
    <w:rsid w:val="001F399C"/>
    <w:rsid w:val="001F3B8B"/>
    <w:rsid w:val="00200A53"/>
    <w:rsid w:val="00200EFE"/>
    <w:rsid w:val="00204C7A"/>
    <w:rsid w:val="0020753F"/>
    <w:rsid w:val="002075E5"/>
    <w:rsid w:val="002128D7"/>
    <w:rsid w:val="00217B7B"/>
    <w:rsid w:val="0022265E"/>
    <w:rsid w:val="002240E0"/>
    <w:rsid w:val="00232513"/>
    <w:rsid w:val="00234A74"/>
    <w:rsid w:val="00240A60"/>
    <w:rsid w:val="00243CA6"/>
    <w:rsid w:val="0024499B"/>
    <w:rsid w:val="00275E13"/>
    <w:rsid w:val="00276A00"/>
    <w:rsid w:val="002772D0"/>
    <w:rsid w:val="00285783"/>
    <w:rsid w:val="002871D6"/>
    <w:rsid w:val="00295733"/>
    <w:rsid w:val="002A068C"/>
    <w:rsid w:val="002A5D84"/>
    <w:rsid w:val="002B2148"/>
    <w:rsid w:val="002B5FDD"/>
    <w:rsid w:val="002B70C2"/>
    <w:rsid w:val="002C0807"/>
    <w:rsid w:val="002C0C1C"/>
    <w:rsid w:val="002C3727"/>
    <w:rsid w:val="002C3B99"/>
    <w:rsid w:val="002C5C33"/>
    <w:rsid w:val="002E1CB7"/>
    <w:rsid w:val="002E3180"/>
    <w:rsid w:val="002E5628"/>
    <w:rsid w:val="002E6B3A"/>
    <w:rsid w:val="002F1F8B"/>
    <w:rsid w:val="002F2A14"/>
    <w:rsid w:val="002F47FE"/>
    <w:rsid w:val="002F69D7"/>
    <w:rsid w:val="00305074"/>
    <w:rsid w:val="0031369D"/>
    <w:rsid w:val="0031480C"/>
    <w:rsid w:val="003260FA"/>
    <w:rsid w:val="0033116D"/>
    <w:rsid w:val="0033509E"/>
    <w:rsid w:val="00336F97"/>
    <w:rsid w:val="00341B6A"/>
    <w:rsid w:val="00351465"/>
    <w:rsid w:val="00353835"/>
    <w:rsid w:val="00355CD4"/>
    <w:rsid w:val="0035784D"/>
    <w:rsid w:val="00364B55"/>
    <w:rsid w:val="00364D31"/>
    <w:rsid w:val="00381231"/>
    <w:rsid w:val="003832D6"/>
    <w:rsid w:val="00383E0C"/>
    <w:rsid w:val="00390752"/>
    <w:rsid w:val="00391A7D"/>
    <w:rsid w:val="00391B7C"/>
    <w:rsid w:val="003960A8"/>
    <w:rsid w:val="003A522E"/>
    <w:rsid w:val="003B1C35"/>
    <w:rsid w:val="003B4EED"/>
    <w:rsid w:val="003B5066"/>
    <w:rsid w:val="003B5A59"/>
    <w:rsid w:val="003C06C4"/>
    <w:rsid w:val="003C1028"/>
    <w:rsid w:val="003C15B2"/>
    <w:rsid w:val="003D1C4E"/>
    <w:rsid w:val="003D5AA9"/>
    <w:rsid w:val="003E63B3"/>
    <w:rsid w:val="003F0888"/>
    <w:rsid w:val="003F2B8C"/>
    <w:rsid w:val="003F3BC6"/>
    <w:rsid w:val="003F3E25"/>
    <w:rsid w:val="003F4BE9"/>
    <w:rsid w:val="00404C82"/>
    <w:rsid w:val="004057DD"/>
    <w:rsid w:val="00416E9C"/>
    <w:rsid w:val="00427963"/>
    <w:rsid w:val="004310B3"/>
    <w:rsid w:val="00431E44"/>
    <w:rsid w:val="0044086C"/>
    <w:rsid w:val="00441866"/>
    <w:rsid w:val="00441AAC"/>
    <w:rsid w:val="00451841"/>
    <w:rsid w:val="004567F1"/>
    <w:rsid w:val="004652BD"/>
    <w:rsid w:val="00480582"/>
    <w:rsid w:val="00480FBE"/>
    <w:rsid w:val="004A1480"/>
    <w:rsid w:val="004A2A9D"/>
    <w:rsid w:val="004B5ED4"/>
    <w:rsid w:val="004C1557"/>
    <w:rsid w:val="004C3ADD"/>
    <w:rsid w:val="004E0C59"/>
    <w:rsid w:val="004E716E"/>
    <w:rsid w:val="004F27F0"/>
    <w:rsid w:val="004F4C6C"/>
    <w:rsid w:val="004F4D1A"/>
    <w:rsid w:val="004F57B6"/>
    <w:rsid w:val="004F761E"/>
    <w:rsid w:val="00504420"/>
    <w:rsid w:val="005136D3"/>
    <w:rsid w:val="00517E6E"/>
    <w:rsid w:val="005214FE"/>
    <w:rsid w:val="00523293"/>
    <w:rsid w:val="0054171A"/>
    <w:rsid w:val="005451AE"/>
    <w:rsid w:val="005553DE"/>
    <w:rsid w:val="00557A4B"/>
    <w:rsid w:val="0056481F"/>
    <w:rsid w:val="005654A9"/>
    <w:rsid w:val="005821E5"/>
    <w:rsid w:val="00583058"/>
    <w:rsid w:val="00583A0C"/>
    <w:rsid w:val="0058586A"/>
    <w:rsid w:val="005A4A96"/>
    <w:rsid w:val="005B6CBC"/>
    <w:rsid w:val="005C2C3C"/>
    <w:rsid w:val="005C4C5A"/>
    <w:rsid w:val="005D0F81"/>
    <w:rsid w:val="005D104B"/>
    <w:rsid w:val="005D1EE7"/>
    <w:rsid w:val="005D350E"/>
    <w:rsid w:val="005D3578"/>
    <w:rsid w:val="005D38B0"/>
    <w:rsid w:val="005E17BD"/>
    <w:rsid w:val="005E3081"/>
    <w:rsid w:val="005E570C"/>
    <w:rsid w:val="005E6A81"/>
    <w:rsid w:val="005E72E5"/>
    <w:rsid w:val="005F6406"/>
    <w:rsid w:val="00601305"/>
    <w:rsid w:val="00610DCF"/>
    <w:rsid w:val="00611255"/>
    <w:rsid w:val="00614D6F"/>
    <w:rsid w:val="006205F9"/>
    <w:rsid w:val="006231BD"/>
    <w:rsid w:val="00623513"/>
    <w:rsid w:val="006335CA"/>
    <w:rsid w:val="006339BB"/>
    <w:rsid w:val="00646889"/>
    <w:rsid w:val="00654160"/>
    <w:rsid w:val="00654FA3"/>
    <w:rsid w:val="00655950"/>
    <w:rsid w:val="00656DB9"/>
    <w:rsid w:val="00661E60"/>
    <w:rsid w:val="0066291A"/>
    <w:rsid w:val="0067187F"/>
    <w:rsid w:val="006764B3"/>
    <w:rsid w:val="00690E21"/>
    <w:rsid w:val="0069136D"/>
    <w:rsid w:val="00696F60"/>
    <w:rsid w:val="006A3027"/>
    <w:rsid w:val="006B1CEF"/>
    <w:rsid w:val="006B258E"/>
    <w:rsid w:val="006B5B70"/>
    <w:rsid w:val="006C4098"/>
    <w:rsid w:val="006D0730"/>
    <w:rsid w:val="006D1C9E"/>
    <w:rsid w:val="006D6808"/>
    <w:rsid w:val="006E0BB6"/>
    <w:rsid w:val="006E0EE7"/>
    <w:rsid w:val="006E2B04"/>
    <w:rsid w:val="006E30D5"/>
    <w:rsid w:val="006E6104"/>
    <w:rsid w:val="006E6171"/>
    <w:rsid w:val="006F2934"/>
    <w:rsid w:val="00701976"/>
    <w:rsid w:val="007042F5"/>
    <w:rsid w:val="00713553"/>
    <w:rsid w:val="007208BB"/>
    <w:rsid w:val="00724965"/>
    <w:rsid w:val="00731822"/>
    <w:rsid w:val="00734198"/>
    <w:rsid w:val="00737771"/>
    <w:rsid w:val="00751BD3"/>
    <w:rsid w:val="007532BA"/>
    <w:rsid w:val="007559B9"/>
    <w:rsid w:val="00761351"/>
    <w:rsid w:val="007641DD"/>
    <w:rsid w:val="00764F97"/>
    <w:rsid w:val="00790675"/>
    <w:rsid w:val="0079135F"/>
    <w:rsid w:val="007A1766"/>
    <w:rsid w:val="007B24A7"/>
    <w:rsid w:val="007B3F22"/>
    <w:rsid w:val="007C2B26"/>
    <w:rsid w:val="007C555A"/>
    <w:rsid w:val="007D35E0"/>
    <w:rsid w:val="007D4101"/>
    <w:rsid w:val="007D4640"/>
    <w:rsid w:val="007D7B6A"/>
    <w:rsid w:val="007D7EB1"/>
    <w:rsid w:val="007E37C7"/>
    <w:rsid w:val="007F1FF6"/>
    <w:rsid w:val="007F6527"/>
    <w:rsid w:val="0080448D"/>
    <w:rsid w:val="00805D57"/>
    <w:rsid w:val="00822714"/>
    <w:rsid w:val="00831B10"/>
    <w:rsid w:val="00840A0F"/>
    <w:rsid w:val="00847E8D"/>
    <w:rsid w:val="008510D9"/>
    <w:rsid w:val="00852FFC"/>
    <w:rsid w:val="008553F8"/>
    <w:rsid w:val="00855870"/>
    <w:rsid w:val="0086263E"/>
    <w:rsid w:val="00865674"/>
    <w:rsid w:val="00871219"/>
    <w:rsid w:val="008728CF"/>
    <w:rsid w:val="0087463A"/>
    <w:rsid w:val="00886311"/>
    <w:rsid w:val="008864FF"/>
    <w:rsid w:val="00892C6C"/>
    <w:rsid w:val="00895454"/>
    <w:rsid w:val="008954BD"/>
    <w:rsid w:val="008A42AF"/>
    <w:rsid w:val="008A640A"/>
    <w:rsid w:val="008B032D"/>
    <w:rsid w:val="008B0855"/>
    <w:rsid w:val="008B40C9"/>
    <w:rsid w:val="008B701A"/>
    <w:rsid w:val="008C065B"/>
    <w:rsid w:val="008D5D76"/>
    <w:rsid w:val="008E3931"/>
    <w:rsid w:val="008E4606"/>
    <w:rsid w:val="008F1E38"/>
    <w:rsid w:val="008F3C34"/>
    <w:rsid w:val="008F652D"/>
    <w:rsid w:val="00901BF9"/>
    <w:rsid w:val="00910A85"/>
    <w:rsid w:val="00921B15"/>
    <w:rsid w:val="00922142"/>
    <w:rsid w:val="00923CCF"/>
    <w:rsid w:val="00924B41"/>
    <w:rsid w:val="00925DF2"/>
    <w:rsid w:val="00926DEF"/>
    <w:rsid w:val="00931203"/>
    <w:rsid w:val="00933D0F"/>
    <w:rsid w:val="00935211"/>
    <w:rsid w:val="00940974"/>
    <w:rsid w:val="00952C1D"/>
    <w:rsid w:val="00952F20"/>
    <w:rsid w:val="00954B3F"/>
    <w:rsid w:val="009708B8"/>
    <w:rsid w:val="00970C9F"/>
    <w:rsid w:val="00976D77"/>
    <w:rsid w:val="00980ABC"/>
    <w:rsid w:val="009A16EE"/>
    <w:rsid w:val="009A1BB4"/>
    <w:rsid w:val="009A2211"/>
    <w:rsid w:val="009A4A2A"/>
    <w:rsid w:val="009A6C27"/>
    <w:rsid w:val="009B2ED9"/>
    <w:rsid w:val="009B4C53"/>
    <w:rsid w:val="009B54E4"/>
    <w:rsid w:val="009C0A0C"/>
    <w:rsid w:val="009D05F5"/>
    <w:rsid w:val="009D1C96"/>
    <w:rsid w:val="009D4589"/>
    <w:rsid w:val="009E15AF"/>
    <w:rsid w:val="009F050F"/>
    <w:rsid w:val="009F3CEC"/>
    <w:rsid w:val="009F4CA7"/>
    <w:rsid w:val="00A00312"/>
    <w:rsid w:val="00A00768"/>
    <w:rsid w:val="00A047CA"/>
    <w:rsid w:val="00A07CD3"/>
    <w:rsid w:val="00A11566"/>
    <w:rsid w:val="00A21900"/>
    <w:rsid w:val="00A24B3F"/>
    <w:rsid w:val="00A304DA"/>
    <w:rsid w:val="00A305B7"/>
    <w:rsid w:val="00A478F5"/>
    <w:rsid w:val="00A50503"/>
    <w:rsid w:val="00A51AE8"/>
    <w:rsid w:val="00A51BCC"/>
    <w:rsid w:val="00A60F06"/>
    <w:rsid w:val="00A65B67"/>
    <w:rsid w:val="00A71AB3"/>
    <w:rsid w:val="00A73D25"/>
    <w:rsid w:val="00A76268"/>
    <w:rsid w:val="00A91919"/>
    <w:rsid w:val="00A93B13"/>
    <w:rsid w:val="00A95801"/>
    <w:rsid w:val="00AA57A1"/>
    <w:rsid w:val="00AA7FD1"/>
    <w:rsid w:val="00AB1D41"/>
    <w:rsid w:val="00AB38F3"/>
    <w:rsid w:val="00AD104F"/>
    <w:rsid w:val="00AD135F"/>
    <w:rsid w:val="00AE13DA"/>
    <w:rsid w:val="00AE4845"/>
    <w:rsid w:val="00AE4B44"/>
    <w:rsid w:val="00AE6790"/>
    <w:rsid w:val="00AF1B74"/>
    <w:rsid w:val="00B01DBD"/>
    <w:rsid w:val="00B077CB"/>
    <w:rsid w:val="00B14643"/>
    <w:rsid w:val="00B16879"/>
    <w:rsid w:val="00B20C59"/>
    <w:rsid w:val="00B20D7E"/>
    <w:rsid w:val="00B26FF6"/>
    <w:rsid w:val="00B2715D"/>
    <w:rsid w:val="00B37238"/>
    <w:rsid w:val="00B40B6D"/>
    <w:rsid w:val="00B411E2"/>
    <w:rsid w:val="00B43610"/>
    <w:rsid w:val="00B510B0"/>
    <w:rsid w:val="00B604FE"/>
    <w:rsid w:val="00B60BC5"/>
    <w:rsid w:val="00B73DD8"/>
    <w:rsid w:val="00B77E6C"/>
    <w:rsid w:val="00B805EA"/>
    <w:rsid w:val="00B81094"/>
    <w:rsid w:val="00B91B0B"/>
    <w:rsid w:val="00B931B5"/>
    <w:rsid w:val="00B95E6C"/>
    <w:rsid w:val="00BA144E"/>
    <w:rsid w:val="00BA52A4"/>
    <w:rsid w:val="00BA70D9"/>
    <w:rsid w:val="00BB2E65"/>
    <w:rsid w:val="00BB5243"/>
    <w:rsid w:val="00BC3513"/>
    <w:rsid w:val="00BD2A30"/>
    <w:rsid w:val="00BD4285"/>
    <w:rsid w:val="00BE2FFB"/>
    <w:rsid w:val="00BF35E2"/>
    <w:rsid w:val="00C1121A"/>
    <w:rsid w:val="00C13FBF"/>
    <w:rsid w:val="00C17FEC"/>
    <w:rsid w:val="00C21643"/>
    <w:rsid w:val="00C234CC"/>
    <w:rsid w:val="00C27A88"/>
    <w:rsid w:val="00C3604D"/>
    <w:rsid w:val="00C41BF0"/>
    <w:rsid w:val="00C50025"/>
    <w:rsid w:val="00C528EB"/>
    <w:rsid w:val="00C55DE1"/>
    <w:rsid w:val="00C562F5"/>
    <w:rsid w:val="00C61C97"/>
    <w:rsid w:val="00C627F6"/>
    <w:rsid w:val="00C716ED"/>
    <w:rsid w:val="00C73B55"/>
    <w:rsid w:val="00C7554B"/>
    <w:rsid w:val="00C81F30"/>
    <w:rsid w:val="00C865FB"/>
    <w:rsid w:val="00C9628C"/>
    <w:rsid w:val="00CA1490"/>
    <w:rsid w:val="00CA1BD2"/>
    <w:rsid w:val="00CA43C6"/>
    <w:rsid w:val="00CB07D4"/>
    <w:rsid w:val="00CC075C"/>
    <w:rsid w:val="00CC7C2D"/>
    <w:rsid w:val="00CD3270"/>
    <w:rsid w:val="00CD3EB3"/>
    <w:rsid w:val="00CF3101"/>
    <w:rsid w:val="00D0042A"/>
    <w:rsid w:val="00D011CD"/>
    <w:rsid w:val="00D01874"/>
    <w:rsid w:val="00D03788"/>
    <w:rsid w:val="00D06201"/>
    <w:rsid w:val="00D11BD9"/>
    <w:rsid w:val="00D2196E"/>
    <w:rsid w:val="00D2409A"/>
    <w:rsid w:val="00D2470F"/>
    <w:rsid w:val="00D328B9"/>
    <w:rsid w:val="00D35CE6"/>
    <w:rsid w:val="00D35F38"/>
    <w:rsid w:val="00D458B5"/>
    <w:rsid w:val="00D46AE1"/>
    <w:rsid w:val="00D473E6"/>
    <w:rsid w:val="00D50023"/>
    <w:rsid w:val="00D52F26"/>
    <w:rsid w:val="00D5370D"/>
    <w:rsid w:val="00D54D2E"/>
    <w:rsid w:val="00D570CE"/>
    <w:rsid w:val="00D5768E"/>
    <w:rsid w:val="00D60EE1"/>
    <w:rsid w:val="00D63726"/>
    <w:rsid w:val="00D6700F"/>
    <w:rsid w:val="00D70E83"/>
    <w:rsid w:val="00D73BE9"/>
    <w:rsid w:val="00D74459"/>
    <w:rsid w:val="00D74954"/>
    <w:rsid w:val="00D77B99"/>
    <w:rsid w:val="00D973A6"/>
    <w:rsid w:val="00D97403"/>
    <w:rsid w:val="00DB074E"/>
    <w:rsid w:val="00DB16D6"/>
    <w:rsid w:val="00DB6246"/>
    <w:rsid w:val="00DC13FB"/>
    <w:rsid w:val="00DC77B7"/>
    <w:rsid w:val="00DD6589"/>
    <w:rsid w:val="00DE18D8"/>
    <w:rsid w:val="00DE4A39"/>
    <w:rsid w:val="00DE5D68"/>
    <w:rsid w:val="00E01624"/>
    <w:rsid w:val="00E03D60"/>
    <w:rsid w:val="00E04F75"/>
    <w:rsid w:val="00E05BC6"/>
    <w:rsid w:val="00E06148"/>
    <w:rsid w:val="00E07EB0"/>
    <w:rsid w:val="00E15705"/>
    <w:rsid w:val="00E17F83"/>
    <w:rsid w:val="00E368B6"/>
    <w:rsid w:val="00E423ED"/>
    <w:rsid w:val="00E52F75"/>
    <w:rsid w:val="00E60DC6"/>
    <w:rsid w:val="00E61C63"/>
    <w:rsid w:val="00E63478"/>
    <w:rsid w:val="00E67704"/>
    <w:rsid w:val="00E70233"/>
    <w:rsid w:val="00E928C9"/>
    <w:rsid w:val="00E94859"/>
    <w:rsid w:val="00E95E52"/>
    <w:rsid w:val="00EA0CF2"/>
    <w:rsid w:val="00EA398A"/>
    <w:rsid w:val="00EA5B11"/>
    <w:rsid w:val="00ED6A55"/>
    <w:rsid w:val="00ED7B6C"/>
    <w:rsid w:val="00EE7112"/>
    <w:rsid w:val="00EF4341"/>
    <w:rsid w:val="00F02D2F"/>
    <w:rsid w:val="00F06A15"/>
    <w:rsid w:val="00F1760C"/>
    <w:rsid w:val="00F23506"/>
    <w:rsid w:val="00F25546"/>
    <w:rsid w:val="00F36403"/>
    <w:rsid w:val="00F419DD"/>
    <w:rsid w:val="00F44750"/>
    <w:rsid w:val="00F5524E"/>
    <w:rsid w:val="00F61E99"/>
    <w:rsid w:val="00F74D47"/>
    <w:rsid w:val="00F75229"/>
    <w:rsid w:val="00F843A8"/>
    <w:rsid w:val="00F912F4"/>
    <w:rsid w:val="00F96B91"/>
    <w:rsid w:val="00FA6AE6"/>
    <w:rsid w:val="00FA7DE4"/>
    <w:rsid w:val="00FB0391"/>
    <w:rsid w:val="00FB5085"/>
    <w:rsid w:val="00FB7AD8"/>
    <w:rsid w:val="00FC0F6F"/>
    <w:rsid w:val="00FC5FAD"/>
    <w:rsid w:val="00FC7C0C"/>
    <w:rsid w:val="00FD2C57"/>
    <w:rsid w:val="00FD3B9B"/>
    <w:rsid w:val="00FD45DF"/>
    <w:rsid w:val="00FF2B8B"/>
    <w:rsid w:val="00FF3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757A87-2540-424E-B1C3-7DB6502D7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1BD3"/>
    <w:pPr>
      <w:spacing w:line="480" w:lineRule="auto"/>
    </w:pPr>
    <w:rPr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51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1BD3"/>
    <w:rPr>
      <w:kern w:val="2"/>
      <w:sz w:val="24"/>
      <w:szCs w:val="24"/>
      <w:lang w:val="en-GB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751BD3"/>
  </w:style>
  <w:style w:type="paragraph" w:styleId="Header">
    <w:name w:val="header"/>
    <w:basedOn w:val="Normal"/>
    <w:link w:val="HeaderChar"/>
    <w:uiPriority w:val="99"/>
    <w:unhideWhenUsed/>
    <w:rsid w:val="00751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1BD3"/>
    <w:rPr>
      <w:kern w:val="2"/>
      <w:sz w:val="24"/>
      <w:szCs w:val="24"/>
      <w:lang w:val="en-GB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751B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320</Words>
  <Characters>13225</Characters>
  <Application>Microsoft Office Word</Application>
  <DocSecurity>0</DocSecurity>
  <Lines>110</Lines>
  <Paragraphs>31</Paragraphs>
  <ScaleCrop>false</ScaleCrop>
  <Company>HP Inc.</Company>
  <LinksUpToDate>false</LinksUpToDate>
  <CharactersWithSpaces>15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sudalai</dc:creator>
  <cp:keywords/>
  <dc:description/>
  <cp:lastModifiedBy>Nithya sudalai</cp:lastModifiedBy>
  <cp:revision>1</cp:revision>
  <dcterms:created xsi:type="dcterms:W3CDTF">2024-05-10T04:35:00Z</dcterms:created>
  <dcterms:modified xsi:type="dcterms:W3CDTF">2024-05-10T04:35:00Z</dcterms:modified>
</cp:coreProperties>
</file>